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A0B08" w14:textId="565621D4" w:rsidR="00BC2C3F" w:rsidRDefault="009913F9" w:rsidP="00BC2C3F">
      <w:pPr>
        <w:keepNext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2 </w:t>
      </w:r>
      <w:r w:rsidR="00BC2C3F" w:rsidRPr="00F41288">
        <w:rPr>
          <w:rFonts w:ascii="Arial" w:hAnsi="Arial" w:cs="Arial"/>
          <w:b/>
          <w:bCs/>
          <w:sz w:val="18"/>
          <w:szCs w:val="18"/>
        </w:rPr>
        <w:t>Table</w:t>
      </w:r>
      <w:r w:rsidR="00BC2C3F">
        <w:rPr>
          <w:rFonts w:ascii="Arial" w:hAnsi="Arial" w:cs="Arial"/>
          <w:b/>
          <w:bCs/>
          <w:sz w:val="18"/>
          <w:szCs w:val="18"/>
        </w:rPr>
        <w:t xml:space="preserve">. </w:t>
      </w:r>
      <w:r w:rsidR="00BC2C3F" w:rsidRPr="003D2EA0">
        <w:rPr>
          <w:rFonts w:ascii="Arial" w:hAnsi="Arial" w:cs="Arial"/>
          <w:b/>
          <w:bCs/>
          <w:sz w:val="18"/>
          <w:szCs w:val="18"/>
        </w:rPr>
        <w:t xml:space="preserve">Dunn’s post-hoc comparisons </w:t>
      </w:r>
      <w:r w:rsidR="00BC2C3F">
        <w:rPr>
          <w:rFonts w:ascii="Arial" w:hAnsi="Arial" w:cs="Arial"/>
          <w:b/>
          <w:bCs/>
          <w:sz w:val="18"/>
          <w:szCs w:val="18"/>
        </w:rPr>
        <w:t>of the Kruskal-Wallis test performed on data represented in Fig. 5F</w:t>
      </w:r>
      <w:r w:rsidR="00BC2C3F" w:rsidRPr="003D2EA0">
        <w:rPr>
          <w:rFonts w:ascii="Arial" w:hAnsi="Arial" w:cs="Arial"/>
          <w:b/>
          <w:bCs/>
          <w:sz w:val="18"/>
          <w:szCs w:val="18"/>
        </w:rPr>
        <w:t xml:space="preserve">. </w:t>
      </w:r>
      <w:r w:rsidR="00BC2C3F" w:rsidRPr="003D2EA0">
        <w:rPr>
          <w:rFonts w:ascii="Arial" w:hAnsi="Arial" w:cs="Arial"/>
          <w:sz w:val="18"/>
          <w:szCs w:val="18"/>
        </w:rPr>
        <w:t>NS (Nova Scotia), ME (Maine), NH (New Hampshire), MA (Massachusetts), MD (Maryland), NC (North Carolina), numbers near the location abbreviations indicate the different genotypes</w:t>
      </w:r>
      <w:r w:rsidR="00BC2C3F">
        <w:rPr>
          <w:rFonts w:ascii="Arial" w:hAnsi="Arial" w:cs="Arial"/>
          <w:sz w:val="18"/>
          <w:szCs w:val="18"/>
        </w:rPr>
        <w:t xml:space="preserve">; colors represent the different significance (yellow = p </w:t>
      </w:r>
      <w:r w:rsidR="00BC2C3F">
        <w:rPr>
          <w:rFonts w:ascii="Arial" w:hAnsi="Arial" w:cs="Arial"/>
          <w:sz w:val="18"/>
          <w:szCs w:val="18"/>
        </w:rPr>
        <w:sym w:font="Symbol" w:char="F0A3"/>
      </w:r>
      <w:r w:rsidR="00BC2C3F">
        <w:rPr>
          <w:rFonts w:ascii="Arial" w:hAnsi="Arial" w:cs="Arial"/>
          <w:sz w:val="18"/>
          <w:szCs w:val="18"/>
        </w:rPr>
        <w:t xml:space="preserve"> 0.05, blue = p </w:t>
      </w:r>
      <w:r w:rsidR="00BC2C3F">
        <w:rPr>
          <w:rFonts w:ascii="Arial" w:hAnsi="Arial" w:cs="Arial"/>
          <w:sz w:val="18"/>
          <w:szCs w:val="18"/>
        </w:rPr>
        <w:sym w:font="Symbol" w:char="F0A3"/>
      </w:r>
      <w:r w:rsidR="00BC2C3F">
        <w:rPr>
          <w:rFonts w:ascii="Arial" w:hAnsi="Arial" w:cs="Arial"/>
          <w:sz w:val="18"/>
          <w:szCs w:val="18"/>
        </w:rPr>
        <w:t xml:space="preserve"> 0.01, green = p &lt; 0.001).</w:t>
      </w:r>
    </w:p>
    <w:p w14:paraId="361D3885" w14:textId="11C6FA8C" w:rsidR="00537B18" w:rsidRPr="002A7C3C" w:rsidRDefault="00280350" w:rsidP="002A7C3C">
      <w:pPr>
        <w:keepNext/>
        <w:jc w:val="both"/>
        <w:rPr>
          <w:rFonts w:ascii="Arial" w:hAnsi="Arial" w:cs="Arial"/>
          <w:sz w:val="18"/>
          <w:szCs w:val="18"/>
        </w:rPr>
      </w:pPr>
      <w:r w:rsidRPr="00364E29">
        <w:rPr>
          <w:rFonts w:ascii="Arial" w:hAnsi="Arial" w:cs="Arial"/>
          <w:b/>
          <w:bCs/>
          <w:i/>
          <w:iCs/>
          <w:noProof/>
          <w:color w:val="000000" w:themeColor="text1"/>
        </w:rPr>
        <w:drawing>
          <wp:anchor distT="0" distB="0" distL="114300" distR="114300" simplePos="0" relativeHeight="251672576" behindDoc="0" locked="0" layoutInCell="1" allowOverlap="1" wp14:anchorId="40AB3807" wp14:editId="43839D35">
            <wp:simplePos x="0" y="0"/>
            <wp:positionH relativeFrom="margin">
              <wp:posOffset>-65405</wp:posOffset>
            </wp:positionH>
            <wp:positionV relativeFrom="paragraph">
              <wp:posOffset>133350</wp:posOffset>
            </wp:positionV>
            <wp:extent cx="5859145" cy="255778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9145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37B18" w:rsidRPr="002A7C3C" w:rsidSect="00C67E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38"/>
    <w:rsid w:val="000128CD"/>
    <w:rsid w:val="00015EEA"/>
    <w:rsid w:val="000266F7"/>
    <w:rsid w:val="00032AC2"/>
    <w:rsid w:val="00054F81"/>
    <w:rsid w:val="00062396"/>
    <w:rsid w:val="00080A26"/>
    <w:rsid w:val="00093105"/>
    <w:rsid w:val="00097C22"/>
    <w:rsid w:val="000A4E82"/>
    <w:rsid w:val="000B1E9F"/>
    <w:rsid w:val="000B6D08"/>
    <w:rsid w:val="000C5926"/>
    <w:rsid w:val="000D7F1B"/>
    <w:rsid w:val="0012439F"/>
    <w:rsid w:val="001419B0"/>
    <w:rsid w:val="0014671E"/>
    <w:rsid w:val="00151D09"/>
    <w:rsid w:val="00152EC8"/>
    <w:rsid w:val="00171BA6"/>
    <w:rsid w:val="00193D69"/>
    <w:rsid w:val="001B140B"/>
    <w:rsid w:val="001B309C"/>
    <w:rsid w:val="001E4EAC"/>
    <w:rsid w:val="002023CF"/>
    <w:rsid w:val="002404B7"/>
    <w:rsid w:val="002449AA"/>
    <w:rsid w:val="00253CC0"/>
    <w:rsid w:val="0025675A"/>
    <w:rsid w:val="0026121D"/>
    <w:rsid w:val="00262F9C"/>
    <w:rsid w:val="002764B7"/>
    <w:rsid w:val="00280350"/>
    <w:rsid w:val="00291EF3"/>
    <w:rsid w:val="002A7C3C"/>
    <w:rsid w:val="002B7D81"/>
    <w:rsid w:val="002C2961"/>
    <w:rsid w:val="002D0B11"/>
    <w:rsid w:val="00301453"/>
    <w:rsid w:val="003033E3"/>
    <w:rsid w:val="00310FD7"/>
    <w:rsid w:val="00312BF6"/>
    <w:rsid w:val="00352385"/>
    <w:rsid w:val="00364E29"/>
    <w:rsid w:val="003800EE"/>
    <w:rsid w:val="003815D0"/>
    <w:rsid w:val="003C6266"/>
    <w:rsid w:val="003D2EA0"/>
    <w:rsid w:val="003D3724"/>
    <w:rsid w:val="003E6C1A"/>
    <w:rsid w:val="003F08E3"/>
    <w:rsid w:val="004131A2"/>
    <w:rsid w:val="00426480"/>
    <w:rsid w:val="00450654"/>
    <w:rsid w:val="00481655"/>
    <w:rsid w:val="004A01FD"/>
    <w:rsid w:val="004A46C4"/>
    <w:rsid w:val="004C28B9"/>
    <w:rsid w:val="004C50A0"/>
    <w:rsid w:val="004F1836"/>
    <w:rsid w:val="004F5433"/>
    <w:rsid w:val="00501459"/>
    <w:rsid w:val="00510B81"/>
    <w:rsid w:val="00521250"/>
    <w:rsid w:val="005262ED"/>
    <w:rsid w:val="00526C6B"/>
    <w:rsid w:val="0053159C"/>
    <w:rsid w:val="00537B18"/>
    <w:rsid w:val="00537FD8"/>
    <w:rsid w:val="00551A34"/>
    <w:rsid w:val="00575031"/>
    <w:rsid w:val="00586552"/>
    <w:rsid w:val="00595FB1"/>
    <w:rsid w:val="005B07F1"/>
    <w:rsid w:val="005C570F"/>
    <w:rsid w:val="005D7C42"/>
    <w:rsid w:val="005E328D"/>
    <w:rsid w:val="005E5B73"/>
    <w:rsid w:val="005F7709"/>
    <w:rsid w:val="00627EE6"/>
    <w:rsid w:val="00642498"/>
    <w:rsid w:val="0065617A"/>
    <w:rsid w:val="006650DA"/>
    <w:rsid w:val="00684EE0"/>
    <w:rsid w:val="0069545F"/>
    <w:rsid w:val="00695CBC"/>
    <w:rsid w:val="0069756B"/>
    <w:rsid w:val="006C18F4"/>
    <w:rsid w:val="006D436D"/>
    <w:rsid w:val="006D7DC5"/>
    <w:rsid w:val="006E365B"/>
    <w:rsid w:val="006E3886"/>
    <w:rsid w:val="006F7F0E"/>
    <w:rsid w:val="0070058F"/>
    <w:rsid w:val="00705592"/>
    <w:rsid w:val="00730CB1"/>
    <w:rsid w:val="0074693E"/>
    <w:rsid w:val="00753AAF"/>
    <w:rsid w:val="00787050"/>
    <w:rsid w:val="00795E3A"/>
    <w:rsid w:val="007B49EC"/>
    <w:rsid w:val="007C435C"/>
    <w:rsid w:val="007D4C92"/>
    <w:rsid w:val="007D64D9"/>
    <w:rsid w:val="00805987"/>
    <w:rsid w:val="008112E5"/>
    <w:rsid w:val="00816C18"/>
    <w:rsid w:val="00817640"/>
    <w:rsid w:val="00821534"/>
    <w:rsid w:val="00823019"/>
    <w:rsid w:val="00830912"/>
    <w:rsid w:val="00847DF8"/>
    <w:rsid w:val="00863AB8"/>
    <w:rsid w:val="008768F9"/>
    <w:rsid w:val="008A2627"/>
    <w:rsid w:val="008D00E2"/>
    <w:rsid w:val="008E2EB5"/>
    <w:rsid w:val="00903EB9"/>
    <w:rsid w:val="00914719"/>
    <w:rsid w:val="00955F9C"/>
    <w:rsid w:val="009560A0"/>
    <w:rsid w:val="00963148"/>
    <w:rsid w:val="00965D37"/>
    <w:rsid w:val="0097055E"/>
    <w:rsid w:val="0097300C"/>
    <w:rsid w:val="00973BF6"/>
    <w:rsid w:val="00983590"/>
    <w:rsid w:val="009865AC"/>
    <w:rsid w:val="00990F9A"/>
    <w:rsid w:val="009913F9"/>
    <w:rsid w:val="00992825"/>
    <w:rsid w:val="00996011"/>
    <w:rsid w:val="009A6D9F"/>
    <w:rsid w:val="009B4087"/>
    <w:rsid w:val="009B7BD7"/>
    <w:rsid w:val="009D1D28"/>
    <w:rsid w:val="009E1A06"/>
    <w:rsid w:val="009E3AED"/>
    <w:rsid w:val="009F5044"/>
    <w:rsid w:val="00A129E4"/>
    <w:rsid w:val="00A2571B"/>
    <w:rsid w:val="00A257B7"/>
    <w:rsid w:val="00A619AF"/>
    <w:rsid w:val="00A71229"/>
    <w:rsid w:val="00A714C6"/>
    <w:rsid w:val="00A75037"/>
    <w:rsid w:val="00AA04AC"/>
    <w:rsid w:val="00AA4C68"/>
    <w:rsid w:val="00AA5849"/>
    <w:rsid w:val="00AA600B"/>
    <w:rsid w:val="00AC0A5B"/>
    <w:rsid w:val="00AC7D48"/>
    <w:rsid w:val="00AD2F64"/>
    <w:rsid w:val="00AE4F50"/>
    <w:rsid w:val="00AE6150"/>
    <w:rsid w:val="00AF37F5"/>
    <w:rsid w:val="00B02539"/>
    <w:rsid w:val="00B067D1"/>
    <w:rsid w:val="00B27211"/>
    <w:rsid w:val="00B42699"/>
    <w:rsid w:val="00B64BE5"/>
    <w:rsid w:val="00B661E7"/>
    <w:rsid w:val="00BB74FD"/>
    <w:rsid w:val="00BC2C3F"/>
    <w:rsid w:val="00BC6996"/>
    <w:rsid w:val="00BF069C"/>
    <w:rsid w:val="00BF6C3D"/>
    <w:rsid w:val="00C1058B"/>
    <w:rsid w:val="00C15B23"/>
    <w:rsid w:val="00C1603C"/>
    <w:rsid w:val="00C16779"/>
    <w:rsid w:val="00C269A4"/>
    <w:rsid w:val="00C41C44"/>
    <w:rsid w:val="00C50236"/>
    <w:rsid w:val="00C6170F"/>
    <w:rsid w:val="00C67E5E"/>
    <w:rsid w:val="00CD41B0"/>
    <w:rsid w:val="00CD5EE4"/>
    <w:rsid w:val="00CE1E0B"/>
    <w:rsid w:val="00CE3A14"/>
    <w:rsid w:val="00D23869"/>
    <w:rsid w:val="00D26C63"/>
    <w:rsid w:val="00D34AD4"/>
    <w:rsid w:val="00D60B31"/>
    <w:rsid w:val="00D6192A"/>
    <w:rsid w:val="00D819BE"/>
    <w:rsid w:val="00D8543C"/>
    <w:rsid w:val="00D923D9"/>
    <w:rsid w:val="00D92DBA"/>
    <w:rsid w:val="00DA1956"/>
    <w:rsid w:val="00DB03C3"/>
    <w:rsid w:val="00DC1A0D"/>
    <w:rsid w:val="00DC7F31"/>
    <w:rsid w:val="00DE0DF5"/>
    <w:rsid w:val="00DF0557"/>
    <w:rsid w:val="00DF1728"/>
    <w:rsid w:val="00E0251B"/>
    <w:rsid w:val="00E25A73"/>
    <w:rsid w:val="00E26A50"/>
    <w:rsid w:val="00E36F07"/>
    <w:rsid w:val="00E6318E"/>
    <w:rsid w:val="00E75264"/>
    <w:rsid w:val="00E856D1"/>
    <w:rsid w:val="00E955F5"/>
    <w:rsid w:val="00E96AAD"/>
    <w:rsid w:val="00EA291A"/>
    <w:rsid w:val="00EA5DE9"/>
    <w:rsid w:val="00ED4584"/>
    <w:rsid w:val="00ED4929"/>
    <w:rsid w:val="00ED5138"/>
    <w:rsid w:val="00F0138B"/>
    <w:rsid w:val="00F04212"/>
    <w:rsid w:val="00F10ADE"/>
    <w:rsid w:val="00F41288"/>
    <w:rsid w:val="00F42857"/>
    <w:rsid w:val="00F4558F"/>
    <w:rsid w:val="00F4760B"/>
    <w:rsid w:val="00F501B8"/>
    <w:rsid w:val="00F54EDE"/>
    <w:rsid w:val="00F63B01"/>
    <w:rsid w:val="00F660DB"/>
    <w:rsid w:val="00F72869"/>
    <w:rsid w:val="00F801C3"/>
    <w:rsid w:val="00F9174C"/>
    <w:rsid w:val="00FA035D"/>
    <w:rsid w:val="00FA6AA4"/>
    <w:rsid w:val="00FD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BC631"/>
  <w15:chartTrackingRefBased/>
  <w15:docId w15:val="{F3290721-DB52-D644-ABDE-EB32FAB2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730CB1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412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4128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41288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12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128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1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8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89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5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8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5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3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3DB3DD-F087-704C-B0C6-7FB16BF19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ldassarre</dc:creator>
  <cp:keywords/>
  <dc:description/>
  <cp:lastModifiedBy>Sebastian Fraune</cp:lastModifiedBy>
  <cp:revision>3</cp:revision>
  <dcterms:created xsi:type="dcterms:W3CDTF">2023-01-10T16:01:00Z</dcterms:created>
  <dcterms:modified xsi:type="dcterms:W3CDTF">2023-01-10T19:50:00Z</dcterms:modified>
</cp:coreProperties>
</file>